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9B0E42" w14:textId="6E642D1E" w:rsidR="00D1694E" w:rsidRPr="00D1694E" w:rsidRDefault="00D1694E" w:rsidP="00D1694E">
      <w:pPr>
        <w:rPr>
          <w:rFonts w:ascii="Times New Roman" w:eastAsia="Times New Roman" w:hAnsi="Times New Roman" w:cs="Times New Roman"/>
        </w:rPr>
      </w:pPr>
      <w:r w:rsidRPr="00D1694E">
        <w:rPr>
          <w:rFonts w:ascii="Arial" w:eastAsia="Times New Roman" w:hAnsi="Arial" w:cs="Arial"/>
          <w:b/>
          <w:bCs/>
          <w:color w:val="000000"/>
          <w:sz w:val="22"/>
          <w:szCs w:val="22"/>
        </w:rPr>
        <w:t>S</w:t>
      </w:r>
      <w:r w:rsidR="006F1ED7">
        <w:rPr>
          <w:rFonts w:ascii="Arial" w:eastAsia="Times New Roman" w:hAnsi="Arial" w:cs="Arial"/>
          <w:b/>
          <w:bCs/>
          <w:color w:val="000000"/>
          <w:sz w:val="22"/>
          <w:szCs w:val="22"/>
        </w:rPr>
        <w:t>4</w:t>
      </w:r>
      <w:bookmarkStart w:id="0" w:name="_GoBack"/>
      <w:bookmarkEnd w:id="0"/>
      <w:r w:rsidRPr="00D1694E">
        <w:rPr>
          <w:rFonts w:ascii="Arial" w:eastAsia="Times New Roman" w:hAnsi="Arial" w:cs="Arial"/>
          <w:b/>
          <w:bCs/>
          <w:color w:val="000000"/>
          <w:sz w:val="22"/>
          <w:szCs w:val="22"/>
        </w:rPr>
        <w:t xml:space="preserve"> Table. Binding Site Benchmark Design Detail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054"/>
        <w:gridCol w:w="2055"/>
        <w:gridCol w:w="2055"/>
        <w:gridCol w:w="2055"/>
        <w:gridCol w:w="2055"/>
        <w:gridCol w:w="2055"/>
        <w:gridCol w:w="2055"/>
      </w:tblGrid>
      <w:tr w:rsidR="00D1694E" w:rsidRPr="00D1694E" w14:paraId="22A82232"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7EE74C" w14:textId="77777777" w:rsidR="00D1694E" w:rsidRPr="00D9051E" w:rsidRDefault="00D1694E" w:rsidP="00D1694E">
            <w:pPr>
              <w:rPr>
                <w:rFonts w:ascii="Times New Roman" w:eastAsia="Times New Roman" w:hAnsi="Times New Roman" w:cs="Times New Roman"/>
                <w:b/>
              </w:rPr>
            </w:pPr>
            <w:r w:rsidRPr="00D9051E">
              <w:rPr>
                <w:rFonts w:ascii="Arial" w:eastAsia="Times New Roman" w:hAnsi="Arial" w:cs="Arial"/>
                <w:b/>
                <w:color w:val="000000"/>
                <w:sz w:val="16"/>
                <w:szCs w:val="16"/>
              </w:rPr>
              <w:t>Benchmark Complex</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27C28F9" w14:textId="77777777" w:rsidR="00D1694E" w:rsidRPr="00D9051E" w:rsidRDefault="00D1694E" w:rsidP="00D1694E">
            <w:pPr>
              <w:rPr>
                <w:rFonts w:ascii="Times New Roman" w:eastAsia="Times New Roman" w:hAnsi="Times New Roman" w:cs="Times New Roman"/>
                <w:b/>
              </w:rPr>
            </w:pPr>
            <w:r w:rsidRPr="00D9051E">
              <w:rPr>
                <w:rFonts w:ascii="Arial" w:eastAsia="Times New Roman" w:hAnsi="Arial" w:cs="Arial"/>
                <w:b/>
                <w:color w:val="000000"/>
                <w:sz w:val="16"/>
                <w:szCs w:val="16"/>
              </w:rPr>
              <w:t>Designable_positions (Rosetta numbering)</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3CB48C" w14:textId="77777777" w:rsidR="00D1694E" w:rsidRPr="00D9051E" w:rsidRDefault="00D1694E" w:rsidP="00D1694E">
            <w:pPr>
              <w:rPr>
                <w:rFonts w:ascii="Times New Roman" w:eastAsia="Times New Roman" w:hAnsi="Times New Roman" w:cs="Times New Roman"/>
                <w:b/>
              </w:rPr>
            </w:pPr>
            <w:r w:rsidRPr="00D9051E">
              <w:rPr>
                <w:rFonts w:ascii="Arial" w:eastAsia="Times New Roman" w:hAnsi="Arial" w:cs="Arial"/>
                <w:b/>
                <w:color w:val="000000"/>
                <w:sz w:val="16"/>
                <w:szCs w:val="16"/>
              </w:rPr>
              <w:t>Designable_positions (PDB numbering)</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E71B67" w14:textId="77777777" w:rsidR="00D1694E" w:rsidRPr="00D9051E" w:rsidRDefault="00D1694E" w:rsidP="00D1694E">
            <w:pPr>
              <w:rPr>
                <w:rFonts w:ascii="Arial" w:eastAsia="Times New Roman" w:hAnsi="Arial" w:cs="Arial"/>
                <w:b/>
                <w:color w:val="000000"/>
                <w:sz w:val="16"/>
                <w:szCs w:val="16"/>
              </w:rPr>
            </w:pPr>
            <w:r w:rsidRPr="00D9051E">
              <w:rPr>
                <w:rFonts w:ascii="Arial" w:eastAsia="Times New Roman" w:hAnsi="Arial" w:cs="Arial"/>
                <w:b/>
                <w:color w:val="000000"/>
                <w:sz w:val="16"/>
                <w:szCs w:val="16"/>
              </w:rPr>
              <w:t>Total_rotamers,</w:t>
            </w:r>
          </w:p>
          <w:p w14:paraId="44130F44" w14:textId="77777777" w:rsidR="00D1694E" w:rsidRPr="00D9051E" w:rsidRDefault="00D1694E" w:rsidP="00D1694E">
            <w:pPr>
              <w:rPr>
                <w:rFonts w:ascii="Times New Roman" w:eastAsia="Times New Roman" w:hAnsi="Times New Roman" w:cs="Times New Roman"/>
                <w:b/>
              </w:rPr>
            </w:pPr>
            <w:r w:rsidRPr="00D9051E">
              <w:rPr>
                <w:rFonts w:ascii="Arial" w:eastAsia="Times New Roman" w:hAnsi="Arial" w:cs="Arial"/>
                <w:b/>
                <w:color w:val="000000"/>
                <w:sz w:val="16"/>
                <w:szCs w:val="16"/>
              </w:rPr>
              <w:t>accepted</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3D8B8E" w14:textId="77777777" w:rsidR="00D1694E" w:rsidRPr="00D9051E" w:rsidRDefault="00D1694E" w:rsidP="00D1694E">
            <w:pPr>
              <w:rPr>
                <w:rFonts w:ascii="Arial" w:eastAsia="Times New Roman" w:hAnsi="Arial" w:cs="Arial"/>
                <w:b/>
                <w:color w:val="000000"/>
                <w:sz w:val="16"/>
                <w:szCs w:val="16"/>
              </w:rPr>
            </w:pPr>
            <w:r w:rsidRPr="00D9051E">
              <w:rPr>
                <w:rFonts w:ascii="Arial" w:eastAsia="Times New Roman" w:hAnsi="Arial" w:cs="Arial"/>
                <w:b/>
                <w:color w:val="000000"/>
                <w:sz w:val="16"/>
                <w:szCs w:val="16"/>
              </w:rPr>
              <w:t>Total_rotamers,</w:t>
            </w:r>
          </w:p>
          <w:p w14:paraId="161F96FD" w14:textId="77777777" w:rsidR="00D1694E" w:rsidRPr="00D9051E" w:rsidRDefault="00D1694E" w:rsidP="00D1694E">
            <w:pPr>
              <w:rPr>
                <w:rFonts w:ascii="Times New Roman" w:eastAsia="Times New Roman" w:hAnsi="Times New Roman" w:cs="Times New Roman"/>
                <w:b/>
              </w:rPr>
            </w:pPr>
            <w:r w:rsidRPr="00D9051E">
              <w:rPr>
                <w:rFonts w:ascii="Arial" w:eastAsia="Times New Roman" w:hAnsi="Arial" w:cs="Arial"/>
                <w:b/>
                <w:color w:val="000000"/>
                <w:sz w:val="16"/>
                <w:szCs w:val="16"/>
              </w:rPr>
              <w:t>applied</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F01790" w14:textId="77777777" w:rsidR="00D1694E" w:rsidRPr="00D9051E" w:rsidRDefault="00D1694E" w:rsidP="00D1694E">
            <w:pPr>
              <w:rPr>
                <w:rFonts w:ascii="Arial" w:eastAsia="Times New Roman" w:hAnsi="Arial" w:cs="Arial"/>
                <w:b/>
                <w:color w:val="000000"/>
                <w:sz w:val="16"/>
                <w:szCs w:val="16"/>
              </w:rPr>
            </w:pPr>
            <w:r w:rsidRPr="00D9051E">
              <w:rPr>
                <w:rFonts w:ascii="Arial" w:eastAsia="Times New Roman" w:hAnsi="Arial" w:cs="Arial"/>
                <w:b/>
                <w:color w:val="000000"/>
                <w:sz w:val="16"/>
                <w:szCs w:val="16"/>
              </w:rPr>
              <w:t>Total_rotamers,</w:t>
            </w:r>
          </w:p>
          <w:p w14:paraId="19C4DD3C" w14:textId="77777777" w:rsidR="00D1694E" w:rsidRPr="00D9051E" w:rsidRDefault="00D1694E" w:rsidP="00D1694E">
            <w:pPr>
              <w:rPr>
                <w:rFonts w:ascii="Times New Roman" w:eastAsia="Times New Roman" w:hAnsi="Times New Roman" w:cs="Times New Roman"/>
                <w:b/>
              </w:rPr>
            </w:pPr>
            <w:r w:rsidRPr="00D9051E">
              <w:rPr>
                <w:rFonts w:ascii="Arial" w:eastAsia="Times New Roman" w:hAnsi="Arial" w:cs="Arial"/>
                <w:b/>
                <w:color w:val="000000"/>
                <w:sz w:val="16"/>
                <w:szCs w:val="16"/>
              </w:rPr>
              <w:t>generated</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0680C2F" w14:textId="77777777" w:rsidR="00D1694E" w:rsidRPr="00D9051E" w:rsidRDefault="00D1694E" w:rsidP="00D1694E">
            <w:pPr>
              <w:rPr>
                <w:rFonts w:ascii="Times New Roman" w:eastAsia="Times New Roman" w:hAnsi="Times New Roman" w:cs="Times New Roman"/>
                <w:b/>
              </w:rPr>
            </w:pPr>
            <w:r w:rsidRPr="00D9051E">
              <w:rPr>
                <w:rFonts w:ascii="Arial" w:eastAsia="Times New Roman" w:hAnsi="Arial" w:cs="Arial"/>
                <w:b/>
                <w:color w:val="000000"/>
                <w:sz w:val="16"/>
                <w:szCs w:val="16"/>
              </w:rPr>
              <w:t>Designable_positions,</w:t>
            </w:r>
            <w:r w:rsidR="00D9051E">
              <w:rPr>
                <w:rFonts w:ascii="Arial" w:eastAsia="Times New Roman" w:hAnsi="Arial" w:cs="Arial"/>
                <w:b/>
                <w:color w:val="000000"/>
                <w:sz w:val="16"/>
                <w:szCs w:val="16"/>
              </w:rPr>
              <w:t xml:space="preserve"> </w:t>
            </w:r>
            <w:r w:rsidRPr="00D9051E">
              <w:rPr>
                <w:rFonts w:ascii="Arial" w:eastAsia="Times New Roman" w:hAnsi="Arial" w:cs="Arial"/>
                <w:b/>
                <w:color w:val="000000"/>
                <w:sz w:val="16"/>
                <w:szCs w:val="16"/>
              </w:rPr>
              <w:t>count</w:t>
            </w:r>
          </w:p>
        </w:tc>
      </w:tr>
      <w:tr w:rsidR="00D1694E" w:rsidRPr="00D1694E" w14:paraId="16A576C7"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3497B5"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edb-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ACAF6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3,16,19,20,22,23,24,26,28,30,33,36,39,56,58,60,61,63,77,78,79,80,107,127,129,13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D2DD0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A ,14A ,17A ,20A ,21A ,24A ,26A ,34A ,37A ,41A ,43A ,52A ,54A ,56A ,58A ,59A ,61A ,75A ,76A ,77A ,105A ,116A ,125A ,127A ,129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76867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797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810BE00"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54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55BFC5"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23299</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AADB2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6</w:t>
            </w:r>
          </w:p>
        </w:tc>
      </w:tr>
      <w:tr w:rsidR="00D1694E" w:rsidRPr="00D1694E" w14:paraId="5E01003B"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4CA787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HZ6-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7BAA8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0,13,16,19,20,23,25,29,30,32,33,36,40,41,51,53,54,55,57,58,59,60,74,75,76,77,124,126,12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14A7D60"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A ,14A ,17A ,20A ,21A ,26A ,30A ,31A ,33A ,34A ,37A ,41A ,43A ,52A ,54A ,55A ,56A ,58A ,59A ,60A ,61A ,75A ,76A ,77A ,114A ,116A ,125A ,127A ,129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B88E6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76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3C375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02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2520A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6627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861E0F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9</w:t>
            </w:r>
          </w:p>
        </w:tc>
      </w:tr>
      <w:tr w:rsidR="00D1694E" w:rsidRPr="00D1694E" w14:paraId="5FBA70ED"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72CBC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HZ8-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012E5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4,17,20,23,24,29,34,37,40,44,57,59,61,62,64,78,79,80,81,108,110,119,121,130,13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5AD82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A ,14A ,17A ,20A ,21A ,26A ,31A ,34A ,37A ,38A ,41A ,54A ,56A ,58A ,59A ,61A ,75A ,76A ,77A ,105A ,107A ,114A ,116A ,118A ,127A ,129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2249B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0876</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074037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90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B5FFB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034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1EEEC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5</w:t>
            </w:r>
          </w:p>
        </w:tc>
      </w:tr>
      <w:tr w:rsidR="00D1694E" w:rsidRPr="00D1694E" w14:paraId="7122FBF1"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8B15E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J5G-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8D3342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51,152,193,200,253,274,276,277,278,279,296,324,325,332,333,334,335,38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8486B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43A ,144A ,146A ,148A ,185A ,190A ,192A ,32B ,34B ,36B ,53B ,55B ,56B ,57B ,58B ,73B ,81B ,101B ,103B ,104B ,106B ,111B ,112B ,113B ,114B ,164B</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3136C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79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0F6CB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7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CBD046"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720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01F50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8</w:t>
            </w:r>
          </w:p>
        </w:tc>
      </w:tr>
      <w:tr w:rsidR="00D1694E" w:rsidRPr="00D1694E" w14:paraId="19B0C4C8"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6282EE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J5I-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9D4D55"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2,61,63,65,66,111,112,119,120,121,122,172,364,365,367,404,405,406,411,41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AC8CC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A ,32A ,34A ,36A ,53A ,55A ,57A ,58A ,73A ,78A ,81A ,99A ,101A ,103A ,104A ,106A ,111A ,112A ,113A ,114A ,164A ,143E ,144E ,146E ,183E ,184E ,185E ,190E ,192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DA23C8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720</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FA1A9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0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DB9270"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216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E8D9C4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0</w:t>
            </w:r>
          </w:p>
        </w:tc>
      </w:tr>
      <w:tr w:rsidR="00D1694E" w:rsidRPr="00D1694E" w14:paraId="5B88146D"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D79EBA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ura-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52F61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3,16,19,20,22,23,24,28,32,33,35,37,38,39,56,58,60,61,63,77,78,79,80,118,120,129,13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B854B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A ,14A ,17A ,20A ,21A ,26A ,33A ,35A ,37A ,41A ,54A ,56A ,58A ,59A ,61A ,75A ,76A ,77A ,105A ,116A ,118A ,127A ,129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0976B7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59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03874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636</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E69AC1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3045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6FB235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7</w:t>
            </w:r>
          </w:p>
        </w:tc>
      </w:tr>
      <w:tr w:rsidR="00D1694E" w:rsidRPr="00D1694E" w14:paraId="570A74FC"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84868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TOU-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2A606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0,13,16,29,33,36,37,39,52,53,54,55,57,58,59,60,61,74,75,76,77,93,104,115,126</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DC059E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A ,10A ,13A ,16A ,19A ,20A ,25A ,32A ,33A ,36A ,37A ,39A ,40A ,41A ,42A ,51A ,53A ,54A ,55A ,57A ,58A ,59A ,60A ,74A ,75A ,76A ,113A ,115A ,124A ,126A ,128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46E07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1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51F243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7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BDB8D6"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146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68B59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5</w:t>
            </w:r>
          </w:p>
        </w:tc>
      </w:tr>
      <w:tr w:rsidR="00D1694E" w:rsidRPr="00D1694E" w14:paraId="1301CF67"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36C44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m9b-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B15DF9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10,11,13,15,29,30,31,32,33,35,36,40,63,65,72,74,75,76,92,94,96,110,114,116,222,224,22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2F9C57"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5A ,16A ,17A ,19A ,21A ,35A ,36A ,37A ,38A ,39A ,41A ,42A ,45A ,46A ,48A ,67A ,69A ,71A ,73A ,78A ,80A ,82A ,100A ,102A ,116A ,120A ,122A ,110D ,112D ,113D</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8D927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2346</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37D4E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96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EFE30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4895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E4A10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8</w:t>
            </w:r>
          </w:p>
        </w:tc>
      </w:tr>
      <w:tr w:rsidR="00D1694E" w:rsidRPr="00D1694E" w14:paraId="5CC71A58"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7E57B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lastRenderedPageBreak/>
              <w:t>1sri-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F700C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12,13,15,17,31,33,34,35,37,38,42,62,64,71,73,74,75,77,91,93,95,109,113,11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2E4FC0D"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3A ,24A ,25A ,27A ,29A ,43A ,45A ,46A ,47A ,49A ,50A ,54A ,56A ,75A ,77A ,79A ,86A ,88A ,89A ,90A ,92A ,106A ,108A ,110A ,124A ,128A ,130A ,118B ,120B ,121B</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A655F0"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82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3BC28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01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4A1EBC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2418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DE7F50"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5</w:t>
            </w:r>
          </w:p>
        </w:tc>
      </w:tr>
      <w:tr w:rsidR="00D1694E" w:rsidRPr="00D1694E" w14:paraId="27BEEF34"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4A8C97"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lke-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0068E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4,27,30,31,34,35,41,43,52,54,65,82,84,89,91,95,110,116,118,120,12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AC53CE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8A ,31A ,35A ,38A ,39A ,45A ,47A ,56A ,58A ,69A ,84A ,86A ,88A ,93A ,95A ,99A ,114A ,127A ,129A ,131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BE8C0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564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101E5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260</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6922C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3553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6751E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1</w:t>
            </w:r>
          </w:p>
        </w:tc>
      </w:tr>
      <w:tr w:rsidR="00D1694E" w:rsidRPr="00D1694E" w14:paraId="18A1ABCB"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2EB6C4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lnm-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A5466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4,27,30,31,34,35,41,43,52,54,65,80,81,82,83,84,86,91,92,95,110,119,121,12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8A546D"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8A ,31A ,35A ,38A ,39A ,45A ,47A ,56A ,58A ,60A ,69A ,73A ,84A ,86A ,88A ,90A ,93A ,95A ,99A ,114A ,127A ,129A ,131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D5BB3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306</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7C93FD"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13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46044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4231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203BC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4</w:t>
            </w:r>
          </w:p>
        </w:tc>
      </w:tr>
      <w:tr w:rsidR="00D1694E" w:rsidRPr="00D1694E" w14:paraId="54769D3C"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48393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n0s-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C74B0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8,31,45,56,58,60,69,73,84,86,88,95,97,99,100,113,114,126,127,129,131,29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96C5F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A ,19A ,28A ,31A ,45A ,47A ,56A ,58A ,60A ,69A ,73A ,84A ,86A ,88A ,90A ,95A ,97A ,99A ,100A ,102A ,111A ,113A ,114A ,127A ,128A ,129A ,131A ,154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34FD2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27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8DFAC8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17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E9E90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2601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9E2177"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2</w:t>
            </w:r>
          </w:p>
        </w:tc>
      </w:tr>
      <w:tr w:rsidR="00D1694E" w:rsidRPr="00D1694E" w14:paraId="56446FC6"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7AD9D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XN3-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030AA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5,9,218,220,222,228,230,248,251,252,254,255,256,25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BC9FC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0A ,23A ,24A ,27A ,225A ,227A ,229A ,236A ,238A ,240A ,246A ,248A ,250A ,266A ,268A ,269A ,270A ,272A ,273A ,276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4B745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4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CBABA3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5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285D76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0583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A61A1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5</w:t>
            </w:r>
          </w:p>
        </w:tc>
      </w:tr>
      <w:tr w:rsidR="00D1694E" w:rsidRPr="00D1694E" w14:paraId="1088FEBA"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80E356"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IZL-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9E1D00"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12,13,15,31,32,33,34,35,37,38,42,65,67,74,76,78,80,96,98,112,116,230,23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5CB832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3B ,24B ,25B ,27B ,29B ,43B ,45B ,46B ,47B ,49B ,50B ,54B ,56B ,75B ,77B ,79B ,86B ,88B ,90B ,92B ,106B ,108B ,110B ,124B ,128B ,130B ,118D ,120D ,121D ,124D</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B728C0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759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73298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84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10E293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758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4F194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4</w:t>
            </w:r>
          </w:p>
        </w:tc>
      </w:tr>
      <w:tr w:rsidR="00D1694E" w:rsidRPr="00D1694E" w14:paraId="6CACFA4C"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A0E1C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QAC-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03C3E7"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5,97,150,151,152,153,154,187,189,196,198,247,264,310,325,32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7F389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9A ,85A ,87A ,89A ,139A ,142A ,143A ,144A ,145A ,146A ,183A ,185A ,190A ,192A ,194A ,36B ,53B ,55B ,73B ,99B ,102B ,104B ,106B ,112B ,114B ,116B ,164B</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AA606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16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422D8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1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DA995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9939</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3AA3D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6</w:t>
            </w:r>
          </w:p>
        </w:tc>
      </w:tr>
      <w:tr w:rsidR="00D1694E" w:rsidRPr="00D1694E" w14:paraId="0C1B301C"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0B2B7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AFH-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E8F902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8,100,102,152,153,154,155,156,192,194,201,277,325,328,341,38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49A2826"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5A ,98A ,100A ,102A ,108A ,152A ,153A ,154A ,155A ,156A ,192A ,194A ,201A ,43B ,64B ,66B ,88B ,112B ,115B ,128B ,175B</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02F69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76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BA24C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22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224CD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214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EAF73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6</w:t>
            </w:r>
          </w:p>
        </w:tc>
      </w:tr>
      <w:tr w:rsidR="00D1694E" w:rsidRPr="00D1694E" w14:paraId="4FDF668D"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1152F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CZ1-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A817A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2,33,37,43,46,47,48,50,51,54,56,57,99,100,102,103,106,107,114,115,116,117,122,12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9F7626"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 xml:space="preserve">13A ,17A ,34A ,35A ,39A ,48A ,49A ,50A ,52A ,53A ,58A ,59A ,70A ,73A ,74A ,92A ,101A ,102A ,104A ,105A ,108A ,109A ,115A </w:t>
            </w:r>
            <w:r w:rsidRPr="00D1694E">
              <w:rPr>
                <w:rFonts w:ascii="Arial" w:eastAsia="Times New Roman" w:hAnsi="Arial" w:cs="Arial"/>
                <w:color w:val="000000"/>
                <w:sz w:val="16"/>
                <w:szCs w:val="16"/>
              </w:rPr>
              <w:lastRenderedPageBreak/>
              <w:t>,116A ,117A ,118A ,119A ,9B ,12B ,16B</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84508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lastRenderedPageBreak/>
              <w:t>2949</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12BBE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25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8C0BF2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11069</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711FD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4</w:t>
            </w:r>
          </w:p>
        </w:tc>
      </w:tr>
      <w:tr w:rsidR="00D1694E" w:rsidRPr="00D1694E" w14:paraId="4C94531C"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6E1B32"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t52-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161D30"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3,77,78,93,94,97,98,106,122,124,125,126,127,129</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6A93F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2A ,43A ,77A ,78A ,93A ,94A ,97A ,98A ,102A ,122A ,124A ,125A ,126A ,127A ,209A ,210A ,212A ,213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BBB9F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96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DABC0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01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6D582D"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373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DC902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4</w:t>
            </w:r>
          </w:p>
        </w:tc>
      </w:tr>
      <w:tr w:rsidR="00D1694E" w:rsidRPr="00D1694E" w14:paraId="60691BC5"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4532B5"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oki-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B74C4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1,22,27,28,31,35,36,41,44,45,48,49,52,86,87,89,90,91,92,93,94,106,109,110,113,115,120,123,126,127,201,208,21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0F629D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64A ,267A ,268A ,273A ,274A ,277A ,281A ,287A ,290A ,291A ,293A ,294A ,295A ,298A ,299A ,302A ,332A ,333A ,335A ,336A ,337A ,338A ,339A ,340A ,344A ,352A ,355A ,356A ,359A ,361A ,366A ,369A ,372A ,373A ,390A ,447A ,454A ,458A ,473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AF1197"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090</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429F73"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689</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EBF78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00259</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A8521A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3</w:t>
            </w:r>
          </w:p>
        </w:tc>
      </w:tr>
      <w:tr w:rsidR="00D1694E" w:rsidRPr="00D1694E" w14:paraId="76C30F05"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B5B4A9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AFG-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848ECD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9,151,152,153,154,155,191,192,193,197,198,199,200,275,277,278,326,329,337,338,339,386</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B24B6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5A ,100A ,152A ,153A ,154A ,155A ,156A ,194A ,198A ,199A ,201A ,41B ,64B ,66B ,86B ,88B ,115B ,116B ,118B ,120B ,126B ,128B ,165B ,175B</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042FD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746</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AD5C5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71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FBC901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356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F14A7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2</w:t>
            </w:r>
          </w:p>
        </w:tc>
      </w:tr>
      <w:tr w:rsidR="00D1694E" w:rsidRPr="00D1694E" w14:paraId="686891C9"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2437D1"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4B5D-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7E1049"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01,152,153,154,155,193,200,276,296,298,326,327,328,330,336,337,33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B43A5A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8A ,100A ,102A ,152A ,153A ,154A ,155A ,156A ,194A ,198A ,199A ,201A ,203A ,41B ,64B ,66B ,68B ,86B ,88B ,115B ,116B ,117B ,118B ,120B ,126B ,127B ,128B ,165B ,174B ,175B</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D3799B8"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738</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10E057"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761</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7B41CC"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62034</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9800EE"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17</w:t>
            </w:r>
          </w:p>
        </w:tc>
      </w:tr>
      <w:tr w:rsidR="00D1694E" w:rsidRPr="00D1694E" w14:paraId="10D937C6" w14:textId="77777777" w:rsidTr="00FC2719">
        <w:trPr>
          <w:trHeight w:val="315"/>
        </w:trPr>
        <w:tc>
          <w:tcPr>
            <w:tcW w:w="20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ADB85F"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QRY-clea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86BAA7"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9,10,11,65,103,107,138,144,179,180,183,196,197,199,200,203,204,225,227,261,262,263</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B35D9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7A ,29A ,30A ,59A ,83A ,84A ,120A ,121A ,125A ,128A ,156A ,161A ,162A ,197A ,198A ,201A ,205A ,213A ,214A ,215A ,217A ,218A ,221A ,222A ,243A ,245A ,275A ,279A ,280A ,281A</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1ABAFA"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827</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840774"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395</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1EAB1B"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58642</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970CF6" w14:textId="77777777" w:rsidR="00D1694E" w:rsidRPr="00D1694E" w:rsidRDefault="00D1694E" w:rsidP="00D1694E">
            <w:pPr>
              <w:rPr>
                <w:rFonts w:ascii="Times New Roman" w:eastAsia="Times New Roman" w:hAnsi="Times New Roman" w:cs="Times New Roman"/>
              </w:rPr>
            </w:pPr>
            <w:r w:rsidRPr="00D1694E">
              <w:rPr>
                <w:rFonts w:ascii="Arial" w:eastAsia="Times New Roman" w:hAnsi="Arial" w:cs="Arial"/>
                <w:color w:val="000000"/>
                <w:sz w:val="16"/>
                <w:szCs w:val="16"/>
              </w:rPr>
              <w:t>22</w:t>
            </w:r>
          </w:p>
        </w:tc>
      </w:tr>
    </w:tbl>
    <w:p w14:paraId="783D6AE3" w14:textId="77777777" w:rsidR="004116C9" w:rsidRDefault="006F1ED7"/>
    <w:sectPr w:rsidR="004116C9" w:rsidSect="00FC271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94E"/>
    <w:rsid w:val="006F1ED7"/>
    <w:rsid w:val="00D1694E"/>
    <w:rsid w:val="00D9051E"/>
    <w:rsid w:val="00EF7C74"/>
    <w:rsid w:val="00FC2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DA50A0"/>
  <w15:chartTrackingRefBased/>
  <w15:docId w15:val="{8C1D263D-F536-2745-B149-41EC9AB30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1694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0820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68</Words>
  <Characters>4953</Characters>
  <Application>Microsoft Office Word</Application>
  <DocSecurity>0</DocSecurity>
  <Lines>41</Lines>
  <Paragraphs>11</Paragraphs>
  <ScaleCrop>false</ScaleCrop>
  <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ucas</dc:creator>
  <cp:keywords/>
  <dc:description/>
  <cp:lastModifiedBy>James Lucas</cp:lastModifiedBy>
  <cp:revision>4</cp:revision>
  <dcterms:created xsi:type="dcterms:W3CDTF">2020-02-23T08:06:00Z</dcterms:created>
  <dcterms:modified xsi:type="dcterms:W3CDTF">2020-03-14T23:01:00Z</dcterms:modified>
</cp:coreProperties>
</file>